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2F07C801" w:rsidR="00994A3D" w:rsidRPr="00097EBA" w:rsidRDefault="00654E8F" w:rsidP="00097EBA">
      <w:pPr>
        <w:pStyle w:val="1"/>
      </w:pPr>
      <w:r w:rsidRPr="00994A3D">
        <w:t xml:space="preserve">Supplementary </w:t>
      </w:r>
      <w:r w:rsidR="00097EBA">
        <w:t>Table 1</w:t>
      </w:r>
    </w:p>
    <w:p w14:paraId="3AE196DF" w14:textId="402087A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97EBA">
        <w:rPr>
          <w:rFonts w:cs="Times New Roman"/>
          <w:b/>
          <w:szCs w:val="24"/>
        </w:rPr>
        <w:t>Tab</w:t>
      </w:r>
      <w:r w:rsidR="00DE372E">
        <w:rPr>
          <w:rFonts w:cs="Times New Roman"/>
          <w:b/>
          <w:szCs w:val="24"/>
        </w:rPr>
        <w:t>l</w:t>
      </w:r>
      <w:bookmarkStart w:id="0" w:name="_GoBack"/>
      <w:bookmarkEnd w:id="0"/>
      <w:r w:rsidR="00097EBA">
        <w:rPr>
          <w:rFonts w:cs="Times New Roman"/>
          <w:b/>
          <w:szCs w:val="24"/>
        </w:rPr>
        <w:t>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97EBA" w:rsidRPr="00097EBA">
        <w:rPr>
          <w:rFonts w:cs="Times New Roman"/>
          <w:szCs w:val="24"/>
        </w:rPr>
        <w:t xml:space="preserve">Color coordinates according to CIE1931 and the result of color naming task: color names were reported in Japanese. </w:t>
      </w:r>
      <w:r w:rsidR="00097EBA" w:rsidRPr="00097EBA">
        <w:rPr>
          <w:rFonts w:cs="Times New Roman"/>
          <w:i/>
          <w:szCs w:val="24"/>
        </w:rPr>
        <w:t>N</w:t>
      </w:r>
      <w:r w:rsidR="00097EBA" w:rsidRPr="00097EBA">
        <w:rPr>
          <w:rFonts w:cs="Times New Roman"/>
          <w:szCs w:val="24"/>
        </w:rPr>
        <w:t xml:space="preserve"> shows the number of participants who reported the color name.</w:t>
      </w:r>
    </w:p>
    <w:tbl>
      <w:tblPr>
        <w:tblW w:w="973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2"/>
        <w:gridCol w:w="900"/>
        <w:gridCol w:w="960"/>
        <w:gridCol w:w="1223"/>
        <w:gridCol w:w="5258"/>
        <w:gridCol w:w="17"/>
      </w:tblGrid>
      <w:tr w:rsidR="00097EBA" w:rsidRPr="008506B8" w14:paraId="4712E7A6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DF959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39391" w14:textId="77777777" w:rsidR="00097EBA" w:rsidRPr="008506B8" w:rsidRDefault="00097EBA" w:rsidP="00B84F04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0D90C" w14:textId="77777777" w:rsidR="00097EBA" w:rsidRPr="008506B8" w:rsidRDefault="00097EBA" w:rsidP="00B84F04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  <w:t>x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841E" w14:textId="77777777" w:rsidR="00097EBA" w:rsidRPr="008506B8" w:rsidRDefault="00097EBA" w:rsidP="00B84F04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  <w:t>y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035F6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Color naming (</w:t>
            </w:r>
            <w:r w:rsidRPr="008506B8"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  <w:t>N</w:t>
            </w: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)</w:t>
            </w:r>
          </w:p>
        </w:tc>
      </w:tr>
      <w:tr w:rsidR="00097EBA" w:rsidRPr="008506B8" w14:paraId="2ABA25A7" w14:textId="77777777" w:rsidTr="00B84F04">
        <w:trPr>
          <w:trHeight w:val="320"/>
        </w:trPr>
        <w:tc>
          <w:tcPr>
            <w:tcW w:w="97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9782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Color group 1: purple, red, orange</w:t>
            </w:r>
          </w:p>
        </w:tc>
      </w:tr>
      <w:tr w:rsidR="00097EBA" w:rsidRPr="008506B8" w14:paraId="4FA03483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3FD3" w14:textId="77777777" w:rsidR="00097EBA" w:rsidRPr="008506B8" w:rsidRDefault="00097EBA" w:rsidP="00B84F04">
            <w:pPr>
              <w:spacing w:before="0" w:after="0"/>
              <w:ind w:firstLineChars="100" w:firstLine="24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Cro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586C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2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E7BF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29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7349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1845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9CBF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purple (24)</w:t>
            </w:r>
          </w:p>
        </w:tc>
      </w:tr>
      <w:tr w:rsidR="00097EBA" w:rsidRPr="008506B8" w14:paraId="3460EA6B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595C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FB1B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3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2F1A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61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A854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3581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549D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red (23), yellow (1)</w:t>
            </w:r>
          </w:p>
        </w:tc>
      </w:tr>
      <w:tr w:rsidR="00097EBA" w:rsidRPr="008506B8" w14:paraId="031165DA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ED7B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3CA9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77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E2FB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506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8AE1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4617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C675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orange (16), yellow (7), red (1)</w:t>
            </w:r>
          </w:p>
        </w:tc>
      </w:tr>
      <w:tr w:rsidR="00097EBA" w:rsidRPr="008506B8" w14:paraId="584DDB4A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0C86" w14:textId="77777777" w:rsidR="00097EBA" w:rsidRPr="008506B8" w:rsidRDefault="00097EBA" w:rsidP="00B84F04">
            <w:pPr>
              <w:spacing w:before="0" w:after="0"/>
              <w:ind w:firstLineChars="100" w:firstLine="24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With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5097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3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8E83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54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39BF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3202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F521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red (15), pink (9)</w:t>
            </w:r>
          </w:p>
        </w:tc>
      </w:tr>
      <w:tr w:rsidR="00097EBA" w:rsidRPr="008506B8" w14:paraId="6BC20350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8531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8470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3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9C25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61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2103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3581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6DBE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red (21), orange (3)</w:t>
            </w:r>
          </w:p>
        </w:tc>
      </w:tr>
      <w:tr w:rsidR="00097EBA" w:rsidRPr="008506B8" w14:paraId="6A37688A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067B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5E3F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48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6E41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59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8582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3832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BA84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orange (20), red (4)</w:t>
            </w:r>
          </w:p>
        </w:tc>
      </w:tr>
      <w:tr w:rsidR="00097EBA" w:rsidRPr="008506B8" w14:paraId="59842928" w14:textId="77777777" w:rsidTr="00B84F04">
        <w:trPr>
          <w:trHeight w:val="320"/>
        </w:trPr>
        <w:tc>
          <w:tcPr>
            <w:tcW w:w="97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6972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Color group 2: orange, yellow, yellow green</w:t>
            </w:r>
          </w:p>
        </w:tc>
      </w:tr>
      <w:tr w:rsidR="00097EBA" w:rsidRPr="008506B8" w14:paraId="2F903DB0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CF34" w14:textId="77777777" w:rsidR="00097EBA" w:rsidRPr="008506B8" w:rsidRDefault="00097EBA" w:rsidP="00B84F04">
            <w:pPr>
              <w:spacing w:before="0" w:after="0"/>
              <w:ind w:firstLineChars="100" w:firstLine="24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Cro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D868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77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D172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506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B6B7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4617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5C13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orange (16), yellow (7), red (1)</w:t>
            </w:r>
          </w:p>
        </w:tc>
      </w:tr>
      <w:tr w:rsidR="00097EBA" w:rsidRPr="008506B8" w14:paraId="5B106897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5B49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CAE6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208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A90D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40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4D36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5483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E344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yellow (19), yellow green (5)</w:t>
            </w:r>
          </w:p>
        </w:tc>
      </w:tr>
      <w:tr w:rsidR="00097EBA" w:rsidRPr="008506B8" w14:paraId="5F302C5A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4E3C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246B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12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07CC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35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D860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5801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CEB7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yellow green (15), yellow (5), green (4)</w:t>
            </w:r>
          </w:p>
        </w:tc>
      </w:tr>
      <w:tr w:rsidR="00097EBA" w:rsidRPr="008506B8" w14:paraId="4A9A8C5D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6BDC" w14:textId="77777777" w:rsidR="00097EBA" w:rsidRPr="008506B8" w:rsidRDefault="00097EBA" w:rsidP="00B84F04">
            <w:pPr>
              <w:spacing w:before="0" w:after="0"/>
              <w:ind w:firstLineChars="100" w:firstLine="24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With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B7BC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17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4E7C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42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C4D0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5304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35C4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yellow (23), orange (1)</w:t>
            </w:r>
          </w:p>
        </w:tc>
      </w:tr>
      <w:tr w:rsidR="00097EBA" w:rsidRPr="008506B8" w14:paraId="554D8A89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9A16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10B7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208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0456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40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3881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5483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577F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yellow (22), orange (1), yellow green (1)</w:t>
            </w:r>
          </w:p>
        </w:tc>
      </w:tr>
      <w:tr w:rsidR="00097EBA" w:rsidRPr="008506B8" w14:paraId="217D389E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9D16" w14:textId="77777777" w:rsidR="00097EBA" w:rsidRPr="008506B8" w:rsidRDefault="00097EBA" w:rsidP="00B84F04">
            <w:pPr>
              <w:spacing w:before="0" w:after="0"/>
              <w:ind w:firstLineChars="100" w:firstLine="24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1D60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165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6B130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388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3297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5624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98E84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yellow (18), yellow green (6)</w:t>
            </w:r>
          </w:p>
        </w:tc>
      </w:tr>
      <w:tr w:rsidR="00097EBA" w:rsidRPr="008506B8" w14:paraId="67D1C70E" w14:textId="77777777" w:rsidTr="00B84F04">
        <w:trPr>
          <w:trHeight w:val="320"/>
        </w:trPr>
        <w:tc>
          <w:tcPr>
            <w:tcW w:w="97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D6FE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Color group 3: yellow green, green, light blue</w:t>
            </w:r>
          </w:p>
        </w:tc>
      </w:tr>
      <w:tr w:rsidR="00097EBA" w:rsidRPr="008506B8" w14:paraId="3207A346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5CCB" w14:textId="77777777" w:rsidR="00097EBA" w:rsidRPr="008506B8" w:rsidRDefault="00097EBA" w:rsidP="00B84F04">
            <w:pPr>
              <w:spacing w:before="0" w:after="0"/>
              <w:ind w:firstLineChars="100" w:firstLine="24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Cro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C97E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12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900F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35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6C83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5801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A7FF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yellow green (15), yellow (5), green (4)</w:t>
            </w:r>
          </w:p>
        </w:tc>
      </w:tr>
      <w:tr w:rsidR="00097EBA" w:rsidRPr="008506B8" w14:paraId="18644F09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92C3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36FA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6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037D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29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B730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5016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921D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green (23), yellow green (1)</w:t>
            </w:r>
          </w:p>
        </w:tc>
      </w:tr>
      <w:tr w:rsidR="00097EBA" w:rsidRPr="008506B8" w14:paraId="13B9D415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C058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D307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7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6BF7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22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B3F5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2947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6D95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light blue (19), blue (5)</w:t>
            </w:r>
          </w:p>
        </w:tc>
      </w:tr>
      <w:tr w:rsidR="00097EBA" w:rsidRPr="008506B8" w14:paraId="2CA8517F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F322" w14:textId="77777777" w:rsidR="00097EBA" w:rsidRPr="008506B8" w:rsidRDefault="00097EBA" w:rsidP="00B84F04">
            <w:pPr>
              <w:spacing w:before="0" w:after="0"/>
              <w:ind w:firstLineChars="100" w:firstLine="24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With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4076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58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B1EE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32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C0BE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5830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053A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green (19), yellow green (5)</w:t>
            </w:r>
          </w:p>
        </w:tc>
      </w:tr>
      <w:tr w:rsidR="00097EBA" w:rsidRPr="008506B8" w14:paraId="5900666C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3D4B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3D03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6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82F8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29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26B6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5015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B397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green (23), yellow green (1)</w:t>
            </w:r>
          </w:p>
        </w:tc>
      </w:tr>
      <w:tr w:rsidR="00097EBA" w:rsidRPr="008506B8" w14:paraId="50DB56AF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2169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B3BB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6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C6B4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26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C2F4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4115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E321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green (19), light blue (2), blue (2), yellow green (1)</w:t>
            </w:r>
          </w:p>
        </w:tc>
      </w:tr>
      <w:tr w:rsidR="00097EBA" w:rsidRPr="008506B8" w14:paraId="5962265A" w14:textId="77777777" w:rsidTr="00B84F04">
        <w:trPr>
          <w:trHeight w:val="320"/>
        </w:trPr>
        <w:tc>
          <w:tcPr>
            <w:tcW w:w="97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4E6B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Color group 4: light blue, blue, purple</w:t>
            </w:r>
          </w:p>
        </w:tc>
      </w:tr>
      <w:tr w:rsidR="00097EBA" w:rsidRPr="008506B8" w14:paraId="68364BEB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2F7A" w14:textId="77777777" w:rsidR="00097EBA" w:rsidRPr="008506B8" w:rsidRDefault="00097EBA" w:rsidP="00B84F04">
            <w:pPr>
              <w:spacing w:before="0" w:after="0"/>
              <w:ind w:firstLineChars="100" w:firstLine="24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Cro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1A8F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7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C579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22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B7E1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2947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1592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light blue (19), blue (5)</w:t>
            </w:r>
          </w:p>
        </w:tc>
      </w:tr>
      <w:tr w:rsidR="00097EBA" w:rsidRPr="008506B8" w14:paraId="11B05A36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53F6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B2D2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38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13CE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16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A6DF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1048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751B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blue (19), purple (5)</w:t>
            </w:r>
          </w:p>
        </w:tc>
      </w:tr>
      <w:tr w:rsidR="00097EBA" w:rsidRPr="008506B8" w14:paraId="063D54D2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572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095C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2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EB2F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29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3EF7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1845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8237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purple (24)</w:t>
            </w:r>
          </w:p>
        </w:tc>
      </w:tr>
      <w:tr w:rsidR="00097EBA" w:rsidRPr="008506B8" w14:paraId="32EEFC23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B1C9" w14:textId="77777777" w:rsidR="00097EBA" w:rsidRPr="008506B8" w:rsidRDefault="00097EBA" w:rsidP="00B84F04">
            <w:pPr>
              <w:spacing w:before="0" w:after="0"/>
              <w:ind w:firstLineChars="100" w:firstLine="24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With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6062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4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6CE4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17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1FC6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1654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CA91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blue (15), light blue (9)</w:t>
            </w:r>
          </w:p>
        </w:tc>
      </w:tr>
      <w:tr w:rsidR="00097EBA" w:rsidRPr="008506B8" w14:paraId="1F1CA6B9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8DEE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9451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38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AB62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16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C523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1048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B731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blue (19), purple (3), light blue (2)</w:t>
            </w:r>
          </w:p>
        </w:tc>
      </w:tr>
      <w:tr w:rsidR="00097EBA" w:rsidRPr="008506B8" w14:paraId="67B1D80F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4CB78" w14:textId="77777777" w:rsidR="00097EBA" w:rsidRPr="008506B8" w:rsidRDefault="00097EBA" w:rsidP="00B84F04">
            <w:pPr>
              <w:spacing w:before="0" w:after="0"/>
              <w:ind w:firstLineChars="100" w:firstLine="24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E8046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3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BFAC9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175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0C670" w14:textId="77777777" w:rsidR="00097EBA" w:rsidRPr="008506B8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0845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99339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purple (16), blue (8)</w:t>
            </w:r>
          </w:p>
        </w:tc>
      </w:tr>
      <w:tr w:rsidR="00097EBA" w:rsidRPr="00E03965" w14:paraId="5BD702C9" w14:textId="77777777" w:rsidTr="00B84F04">
        <w:trPr>
          <w:gridAfter w:val="1"/>
          <w:wAfter w:w="17" w:type="dxa"/>
          <w:trHeight w:val="320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A95EF" w14:textId="77777777" w:rsidR="00097EBA" w:rsidRPr="008506B8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Backgrou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6CD8A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126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7E732" w14:textId="77777777" w:rsidR="00097EBA" w:rsidRPr="008506B8" w:rsidRDefault="00097EBA" w:rsidP="00B84F04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313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D4E9D" w14:textId="77777777" w:rsidR="00097EBA" w:rsidRPr="00E03965" w:rsidRDefault="00097EBA" w:rsidP="00B84F04">
            <w:pPr>
              <w:spacing w:before="0" w:after="0"/>
              <w:ind w:firstLineChars="100" w:firstLine="24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506B8">
              <w:rPr>
                <w:rFonts w:eastAsia="游ゴシック" w:cs="Times New Roman"/>
                <w:color w:val="000000"/>
                <w:szCs w:val="24"/>
                <w:lang w:eastAsia="ja-JP"/>
              </w:rPr>
              <w:t>0.3286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DDAFE" w14:textId="77777777" w:rsidR="00097EBA" w:rsidRPr="00E03965" w:rsidRDefault="00097EBA" w:rsidP="00B84F04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03965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5FCC5" w14:textId="77777777" w:rsidR="00E851B1" w:rsidRDefault="00E851B1" w:rsidP="00117666">
      <w:pPr>
        <w:spacing w:after="0"/>
      </w:pPr>
      <w:r>
        <w:separator/>
      </w:r>
    </w:p>
  </w:endnote>
  <w:endnote w:type="continuationSeparator" w:id="0">
    <w:p w14:paraId="5ABC5574" w14:textId="77777777" w:rsidR="00E851B1" w:rsidRDefault="00E851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1DF292" w14:textId="77777777" w:rsidR="00E851B1" w:rsidRDefault="00E851B1" w:rsidP="00117666">
      <w:pPr>
        <w:spacing w:after="0"/>
      </w:pPr>
      <w:r>
        <w:separator/>
      </w:r>
    </w:p>
  </w:footnote>
  <w:footnote w:type="continuationSeparator" w:id="0">
    <w:p w14:paraId="20DA7154" w14:textId="77777777" w:rsidR="00E851B1" w:rsidRDefault="00E851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7EB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6F6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372E"/>
    <w:rsid w:val="00E52377"/>
    <w:rsid w:val="00E537AD"/>
    <w:rsid w:val="00E64E17"/>
    <w:rsid w:val="00E851B1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BC2258-F419-3444-87A3-71A9686DB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kashi Ikeda</cp:lastModifiedBy>
  <cp:revision>3</cp:revision>
  <cp:lastPrinted>2013-10-03T12:51:00Z</cp:lastPrinted>
  <dcterms:created xsi:type="dcterms:W3CDTF">2019-03-14T07:01:00Z</dcterms:created>
  <dcterms:modified xsi:type="dcterms:W3CDTF">2019-04-06T20:15:00Z</dcterms:modified>
</cp:coreProperties>
</file>